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C10" w:rsidRDefault="00E01C10"/>
    <w:p w:rsidR="00E01C10" w:rsidRDefault="00E01C10"/>
    <w:p w:rsidR="00AF37C0" w:rsidRDefault="00E01C10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noProof/>
          <w:szCs w:val="24"/>
          <w:lang w:eastAsia="pl-PL"/>
        </w:rPr>
        <w:drawing>
          <wp:anchor distT="0" distB="0" distL="114300" distR="114300" simplePos="0" relativeHeight="251659264" behindDoc="0" locked="0" layoutInCell="1" allowOverlap="1" wp14:anchorId="16135B85" wp14:editId="7FAACC10">
            <wp:simplePos x="0" y="0"/>
            <wp:positionH relativeFrom="margin">
              <wp:posOffset>0</wp:posOffset>
            </wp:positionH>
            <wp:positionV relativeFrom="margin">
              <wp:posOffset>285750</wp:posOffset>
            </wp:positionV>
            <wp:extent cx="5441587" cy="3204000"/>
            <wp:effectExtent l="0" t="0" r="6985" b="0"/>
            <wp:wrapSquare wrapText="bothSides"/>
            <wp:docPr id="21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L-6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587" cy="320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1C10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of IL-6 in the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chicken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receiving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antibiotic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6, 20, 28 and 34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± SD. Statistical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by Kruskal-Wallis test and post-hoc Dunn test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ANOVA and post-hoc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test. The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controls and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particular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by: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asterisks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(*) vs.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saline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;  (#) vs.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2); (α) vs.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infected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3); (γ) vs.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termination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2. p &lt; 0.001  (***, ###, ααα,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γγγ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 xml:space="preserve"> ); p&lt; 0.01 (**, ##, αα, </w:t>
      </w:r>
      <w:proofErr w:type="spellStart"/>
      <w:r w:rsidRPr="00E01C10">
        <w:rPr>
          <w:rFonts w:ascii="Times New Roman" w:hAnsi="Times New Roman" w:cs="Times New Roman"/>
          <w:sz w:val="24"/>
          <w:szCs w:val="24"/>
        </w:rPr>
        <w:t>γγ</w:t>
      </w:r>
      <w:proofErr w:type="spellEnd"/>
      <w:r w:rsidRPr="00E01C10">
        <w:rPr>
          <w:rFonts w:ascii="Times New Roman" w:hAnsi="Times New Roman" w:cs="Times New Roman"/>
          <w:sz w:val="24"/>
          <w:szCs w:val="24"/>
        </w:rPr>
        <w:t>); p&lt; 0.05 (*, #, α, γ).</w:t>
      </w: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E01C10" w:rsidRDefault="00E01C10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noProof/>
          <w:szCs w:val="24"/>
          <w:lang w:eastAsia="pl-PL"/>
        </w:rPr>
        <w:lastRenderedPageBreak/>
        <w:drawing>
          <wp:anchor distT="0" distB="0" distL="114300" distR="114300" simplePos="0" relativeHeight="251661312" behindDoc="0" locked="0" layoutInCell="1" allowOverlap="1" wp14:anchorId="51A32C6B" wp14:editId="7BEBE4DA">
            <wp:simplePos x="0" y="0"/>
            <wp:positionH relativeFrom="margin">
              <wp:posOffset>0</wp:posOffset>
            </wp:positionH>
            <wp:positionV relativeFrom="margin">
              <wp:posOffset>290830</wp:posOffset>
            </wp:positionV>
            <wp:extent cx="5570031" cy="3204000"/>
            <wp:effectExtent l="0" t="0" r="0" b="0"/>
            <wp:wrapSquare wrapText="bothSides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L-8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031" cy="320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IL-8 in the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hicken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receiving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ntibiotic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6, 20, 28 and 34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± SD. Statistical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by Kruskal-Wallis test and post-hoc Dunn test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NOVA and post-hoc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test. The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controls and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articula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by: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sterisk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*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salin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;  (#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2); (α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infec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3); (γ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erminatio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2. p &lt; 0.001  (***, ###, ααα,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γγγ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); p&lt; 0.01 (**, ##, αα,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γγ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>); p&lt; 0.05 (*, #, α, γ).</w:t>
      </w: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noProof/>
          <w:szCs w:val="24"/>
          <w:lang w:eastAsia="pl-PL"/>
        </w:rPr>
        <w:lastRenderedPageBreak/>
        <w:drawing>
          <wp:anchor distT="0" distB="0" distL="114300" distR="114300" simplePos="0" relativeHeight="251663360" behindDoc="0" locked="0" layoutInCell="1" allowOverlap="1" wp14:anchorId="51CF2A2C" wp14:editId="1391CD27">
            <wp:simplePos x="0" y="0"/>
            <wp:positionH relativeFrom="margin">
              <wp:posOffset>0</wp:posOffset>
            </wp:positionH>
            <wp:positionV relativeFrom="margin">
              <wp:posOffset>290830</wp:posOffset>
            </wp:positionV>
            <wp:extent cx="5427102" cy="3204000"/>
            <wp:effectExtent l="0" t="0" r="2540" b="0"/>
            <wp:wrapSquare wrapText="bothSides"/>
            <wp:docPr id="23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L-1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7102" cy="320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IL-12 in the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hicken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receiving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ntibiotic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6, 20, 28 and 34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± SD. Statistical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by Kruskal-Wallis test and post-hoc Dunn test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NOVA and post-hoc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test. The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controls and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articula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by: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sterisk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*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salin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;  (#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2); (α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infec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3); (γ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erminatio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2. p &lt; 0.001  (***, ###, ααα,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γγγ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); p&lt; 0.01 (**, ##, αα,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γγ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>); p&lt; 0.05 (*, #, α, γ).</w:t>
      </w: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noProof/>
          <w:szCs w:val="24"/>
          <w:lang w:eastAsia="pl-PL"/>
        </w:rPr>
        <w:lastRenderedPageBreak/>
        <w:drawing>
          <wp:anchor distT="0" distB="0" distL="114300" distR="114300" simplePos="0" relativeHeight="251665408" behindDoc="0" locked="0" layoutInCell="1" allowOverlap="1" wp14:anchorId="6ABC2B87" wp14:editId="4FDEBB13">
            <wp:simplePos x="0" y="0"/>
            <wp:positionH relativeFrom="margin">
              <wp:posOffset>0</wp:posOffset>
            </wp:positionH>
            <wp:positionV relativeFrom="margin">
              <wp:posOffset>290830</wp:posOffset>
            </wp:positionV>
            <wp:extent cx="5473338" cy="2808000"/>
            <wp:effectExtent l="0" t="0" r="0" b="0"/>
            <wp:wrapSquare wrapText="bothSides"/>
            <wp:docPr id="58" name="Obraz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Limfocyty Th CD4+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338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</w:t>
      </w: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lymphocyt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Th CD4+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unt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hicken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receiving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ntibiotic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6, 20, 28 and 34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± SD. Statistical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by Kruskal-Wallis test and post-hoc Dunn test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NOVA and post-hoc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test. The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controls and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articula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by: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sterisk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*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salin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;  (#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2); (α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infec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3); (γ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erminatio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2. p &lt; 0.001  (***, ###, ααα,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γγγ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); p&lt; 0.01 (**, ##, αα,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γγ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>); p&lt; 0.05 (*, #, α, γ).</w:t>
      </w: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noProof/>
          <w:szCs w:val="24"/>
          <w:lang w:eastAsia="pl-PL"/>
        </w:rPr>
        <w:lastRenderedPageBreak/>
        <w:drawing>
          <wp:anchor distT="0" distB="0" distL="114300" distR="114300" simplePos="0" relativeHeight="251667456" behindDoc="0" locked="0" layoutInCell="1" allowOverlap="1" wp14:anchorId="29D91995" wp14:editId="08B722C1">
            <wp:simplePos x="0" y="0"/>
            <wp:positionH relativeFrom="margin">
              <wp:posOffset>0</wp:posOffset>
            </wp:positionH>
            <wp:positionV relativeFrom="margin">
              <wp:posOffset>290830</wp:posOffset>
            </wp:positionV>
            <wp:extent cx="5573395" cy="2807970"/>
            <wp:effectExtent l="0" t="0" r="8255" b="0"/>
            <wp:wrapSquare wrapText="bothSides"/>
            <wp:docPr id="59" name="Obraz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Limfocyty T CD8+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3395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</w:t>
      </w: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lymphocyt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Tc CD8+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unt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hicken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receiving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ntibiotic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6, 20, 28 and 34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± SD. Statistical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by Kruskal-Wallis test and post-hoc Dunn test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NOVA and post-hoc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test. The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controls and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articular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by: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asterisks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*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salin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;  (#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2); (α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infected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3); (γ) vs.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termination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2. p &lt; 0.001  (***, ###, ααα,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γγγ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 xml:space="preserve"> ); p&lt; 0.01 (**, ##, αα, </w:t>
      </w:r>
      <w:proofErr w:type="spellStart"/>
      <w:r w:rsidRPr="009B1388">
        <w:rPr>
          <w:rFonts w:ascii="Times New Roman" w:hAnsi="Times New Roman" w:cs="Times New Roman"/>
          <w:sz w:val="24"/>
          <w:szCs w:val="24"/>
        </w:rPr>
        <w:t>γγ</w:t>
      </w:r>
      <w:proofErr w:type="spellEnd"/>
      <w:r w:rsidRPr="009B1388">
        <w:rPr>
          <w:rFonts w:ascii="Times New Roman" w:hAnsi="Times New Roman" w:cs="Times New Roman"/>
          <w:sz w:val="24"/>
          <w:szCs w:val="24"/>
        </w:rPr>
        <w:t>); p&lt; 0.05 (*, #, α, γ).</w:t>
      </w: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noProof/>
          <w:szCs w:val="24"/>
          <w:lang w:eastAsia="pl-PL"/>
        </w:rPr>
        <w:lastRenderedPageBreak/>
        <w:drawing>
          <wp:anchor distT="0" distB="0" distL="114300" distR="114300" simplePos="0" relativeHeight="251669504" behindDoc="0" locked="0" layoutInCell="1" allowOverlap="1" wp14:anchorId="66467B6D" wp14:editId="38F9F391">
            <wp:simplePos x="0" y="0"/>
            <wp:positionH relativeFrom="margin">
              <wp:posOffset>0</wp:posOffset>
            </wp:positionH>
            <wp:positionV relativeFrom="margin">
              <wp:posOffset>290830</wp:posOffset>
            </wp:positionV>
            <wp:extent cx="5402745" cy="3204000"/>
            <wp:effectExtent l="0" t="0" r="7620" b="0"/>
            <wp:wrapSquare wrapText="bothSides"/>
            <wp:docPr id="61" name="Obraz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Leukocyty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745" cy="320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P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9B1388" w:rsidRDefault="009B1388" w:rsidP="009B1388">
      <w:pPr>
        <w:rPr>
          <w:rFonts w:ascii="Times New Roman" w:hAnsi="Times New Roman" w:cs="Times New Roman"/>
          <w:sz w:val="24"/>
          <w:szCs w:val="24"/>
        </w:rPr>
      </w:pPr>
    </w:p>
    <w:p w:rsidR="00E01C10" w:rsidRDefault="009B1388" w:rsidP="009B138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</w:t>
      </w:r>
    </w:p>
    <w:p w:rsidR="009B1388" w:rsidRPr="009B1388" w:rsidRDefault="00F711C3" w:rsidP="009B138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711C3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absolute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leukocyte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count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chicken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receiving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antibiotic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6, 20, 28 and 34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± SD. Statistical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by Kruskal-Wallis test and post-hoc Dunn test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ANOVA and post-hoc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test. The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controls and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particular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by: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asterisks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(*) vs.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saline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;  (#) vs.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2); (α) vs.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infected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3); (γ) vs.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termination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2. p &lt; 0.001  (***, ###, ααα,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γγγ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 xml:space="preserve"> ); p&lt; 0.01 (**, ##, αα, </w:t>
      </w:r>
      <w:proofErr w:type="spellStart"/>
      <w:r w:rsidRPr="00F711C3">
        <w:rPr>
          <w:rFonts w:ascii="Times New Roman" w:hAnsi="Times New Roman" w:cs="Times New Roman"/>
          <w:sz w:val="24"/>
          <w:szCs w:val="24"/>
        </w:rPr>
        <w:t>γγ</w:t>
      </w:r>
      <w:proofErr w:type="spellEnd"/>
      <w:r w:rsidRPr="00F711C3">
        <w:rPr>
          <w:rFonts w:ascii="Times New Roman" w:hAnsi="Times New Roman" w:cs="Times New Roman"/>
          <w:sz w:val="24"/>
          <w:szCs w:val="24"/>
        </w:rPr>
        <w:t>); p&lt; 0.05 (*, #, α, γ).</w:t>
      </w:r>
      <w:bookmarkStart w:id="0" w:name="_GoBack"/>
      <w:bookmarkEnd w:id="0"/>
    </w:p>
    <w:sectPr w:rsidR="009B1388" w:rsidRPr="009B13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C10"/>
    <w:rsid w:val="009B1388"/>
    <w:rsid w:val="00AF37C0"/>
    <w:rsid w:val="00E01C10"/>
    <w:rsid w:val="00F7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37E58"/>
  <w15:chartTrackingRefBased/>
  <w15:docId w15:val="{60EB54CD-940D-40DD-97EF-B3C456A6E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56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</cp:lastModifiedBy>
  <cp:revision>1</cp:revision>
  <dcterms:created xsi:type="dcterms:W3CDTF">2022-07-22T14:34:00Z</dcterms:created>
  <dcterms:modified xsi:type="dcterms:W3CDTF">2022-07-22T14:56:00Z</dcterms:modified>
</cp:coreProperties>
</file>